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D8A57" w14:textId="1376044F" w:rsidR="0052212F" w:rsidRDefault="0052212F" w:rsidP="0052212F">
      <w:pPr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upplementary Table </w:t>
      </w:r>
      <w:r w:rsidR="00973468">
        <w:rPr>
          <w:rFonts w:ascii="Georgia" w:hAnsi="Georgia"/>
          <w:b/>
          <w:bCs/>
          <w:sz w:val="24"/>
          <w:szCs w:val="24"/>
        </w:rPr>
        <w:t>2</w:t>
      </w:r>
      <w:r>
        <w:rPr>
          <w:rFonts w:ascii="Georgia" w:hAnsi="Georgia"/>
          <w:b/>
          <w:bCs/>
          <w:sz w:val="24"/>
          <w:szCs w:val="24"/>
        </w:rPr>
        <w:t>. P</w:t>
      </w:r>
      <w:r w:rsidRPr="00A80D0F">
        <w:rPr>
          <w:rFonts w:ascii="Georgia" w:hAnsi="Georgia"/>
          <w:b/>
          <w:bCs/>
          <w:sz w:val="24"/>
          <w:szCs w:val="24"/>
        </w:rPr>
        <w:t>rimer sequence</w:t>
      </w:r>
      <w:r>
        <w:rPr>
          <w:rFonts w:ascii="Georgia" w:hAnsi="Georgia"/>
          <w:b/>
          <w:bCs/>
          <w:sz w:val="24"/>
          <w:szCs w:val="24"/>
        </w:rPr>
        <w:t xml:space="preserve">s for </w:t>
      </w:r>
      <w:r w:rsidRPr="0053756F">
        <w:rPr>
          <w:rFonts w:ascii="Georgia" w:hAnsi="Georgia"/>
          <w:b/>
          <w:bCs/>
          <w:sz w:val="24"/>
          <w:szCs w:val="24"/>
        </w:rPr>
        <w:t>RT-qPCR</w:t>
      </w:r>
      <w:r>
        <w:rPr>
          <w:rFonts w:ascii="Georgia" w:hAnsi="Georgia"/>
          <w:b/>
          <w:bCs/>
          <w:sz w:val="24"/>
          <w:szCs w:val="24"/>
        </w:rPr>
        <w:t>.</w:t>
      </w:r>
    </w:p>
    <w:tbl>
      <w:tblPr>
        <w:tblStyle w:val="2"/>
        <w:tblW w:w="10915" w:type="dxa"/>
        <w:jc w:val="center"/>
        <w:tblLook w:val="04A0" w:firstRow="1" w:lastRow="0" w:firstColumn="1" w:lastColumn="0" w:noHBand="0" w:noVBand="1"/>
      </w:tblPr>
      <w:tblGrid>
        <w:gridCol w:w="1985"/>
        <w:gridCol w:w="4536"/>
        <w:gridCol w:w="4394"/>
      </w:tblGrid>
      <w:tr w:rsidR="0052212F" w14:paraId="6EEDC326" w14:textId="77777777" w:rsidTr="00AE0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40E7EC" w14:textId="77777777" w:rsidR="0052212F" w:rsidRPr="0053756F" w:rsidRDefault="0052212F" w:rsidP="00AE0945">
            <w:pPr>
              <w:spacing w:line="480" w:lineRule="auto"/>
              <w:jc w:val="left"/>
              <w:rPr>
                <w:rFonts w:ascii="Georgia" w:hAnsi="Georgia"/>
                <w:sz w:val="24"/>
                <w:szCs w:val="24"/>
              </w:rPr>
            </w:pPr>
            <w:r w:rsidRPr="0053756F">
              <w:rPr>
                <w:rFonts w:ascii="Georgia" w:hAnsi="Georgia" w:hint="eastAsia"/>
                <w:sz w:val="24"/>
                <w:szCs w:val="24"/>
              </w:rPr>
              <w:t>G</w:t>
            </w:r>
            <w:r w:rsidRPr="0053756F">
              <w:rPr>
                <w:rFonts w:ascii="Georgia" w:hAnsi="Georgia"/>
                <w:sz w:val="24"/>
                <w:szCs w:val="24"/>
              </w:rPr>
              <w:t>ene</w:t>
            </w:r>
          </w:p>
        </w:tc>
        <w:tc>
          <w:tcPr>
            <w:tcW w:w="4536" w:type="dxa"/>
          </w:tcPr>
          <w:p w14:paraId="1D0E2B0B" w14:textId="77777777" w:rsidR="0052212F" w:rsidRPr="0053756F" w:rsidRDefault="0052212F" w:rsidP="00AE094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53756F">
              <w:rPr>
                <w:rFonts w:ascii="Georgia" w:hAnsi="Georgia"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43960FED" w14:textId="77777777" w:rsidR="0052212F" w:rsidRPr="0053756F" w:rsidRDefault="0052212F" w:rsidP="00AE094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53756F">
              <w:rPr>
                <w:rFonts w:ascii="Georgia" w:hAnsi="Georgia"/>
                <w:sz w:val="24"/>
                <w:szCs w:val="24"/>
              </w:rPr>
              <w:t>Reverse</w:t>
            </w:r>
          </w:p>
        </w:tc>
      </w:tr>
      <w:tr w:rsidR="0052212F" w14:paraId="0E7E7A86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6470A8" w14:textId="2B4E45BE" w:rsidR="0052212F" w:rsidRDefault="0034225D" w:rsidP="00AE0945">
            <w:pPr>
              <w:spacing w:line="480" w:lineRule="auto"/>
              <w:jc w:val="left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T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LR1</w:t>
            </w:r>
          </w:p>
        </w:tc>
        <w:tc>
          <w:tcPr>
            <w:tcW w:w="4536" w:type="dxa"/>
          </w:tcPr>
          <w:p w14:paraId="5242AD94" w14:textId="4CD0E8DA" w:rsidR="0052212F" w:rsidRPr="00225B71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CCACGTTCCTAAAGACCTATCCC</w:t>
            </w:r>
          </w:p>
        </w:tc>
        <w:tc>
          <w:tcPr>
            <w:tcW w:w="4394" w:type="dxa"/>
          </w:tcPr>
          <w:p w14:paraId="6309EAB8" w14:textId="68D4A250" w:rsidR="0052212F" w:rsidRPr="00225B71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CCAAGTGCTTGAGGTTCACAG</w:t>
            </w:r>
          </w:p>
        </w:tc>
      </w:tr>
      <w:tr w:rsidR="0052212F" w14:paraId="00BA00E0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2F2CD1" w14:textId="74D64451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T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LR2</w:t>
            </w:r>
          </w:p>
        </w:tc>
        <w:tc>
          <w:tcPr>
            <w:tcW w:w="4536" w:type="dxa"/>
          </w:tcPr>
          <w:p w14:paraId="1DD70201" w14:textId="1E3CEE15" w:rsidR="0052212F" w:rsidRPr="001772EF" w:rsidRDefault="00225B7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ATCCTCCAATCAGGCTTCTCT</w:t>
            </w:r>
          </w:p>
        </w:tc>
        <w:tc>
          <w:tcPr>
            <w:tcW w:w="4394" w:type="dxa"/>
          </w:tcPr>
          <w:p w14:paraId="5C749D0E" w14:textId="7A49672B" w:rsidR="0052212F" w:rsidRPr="001772EF" w:rsidRDefault="00225B7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GGACAGGTCAAGGCTTTTTACA</w:t>
            </w:r>
          </w:p>
        </w:tc>
      </w:tr>
      <w:tr w:rsidR="0052212F" w14:paraId="6FDC687E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C03C3B" w14:textId="5B07BD67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3</w:t>
            </w:r>
          </w:p>
        </w:tc>
        <w:tc>
          <w:tcPr>
            <w:tcW w:w="4536" w:type="dxa"/>
          </w:tcPr>
          <w:p w14:paraId="3BD39FBE" w14:textId="744D9BC6" w:rsidR="0052212F" w:rsidRPr="001772EF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TTGCCTTGTATCTACTTTTGGGG</w:t>
            </w:r>
          </w:p>
        </w:tc>
        <w:tc>
          <w:tcPr>
            <w:tcW w:w="4394" w:type="dxa"/>
          </w:tcPr>
          <w:p w14:paraId="40A4083A" w14:textId="0809F73C" w:rsidR="0052212F" w:rsidRPr="001772EF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TCAACACTGTTATGTTTGTGGGT</w:t>
            </w:r>
          </w:p>
        </w:tc>
      </w:tr>
      <w:tr w:rsidR="0052212F" w14:paraId="241E3765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A1984A" w14:textId="52F9FA80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4</w:t>
            </w:r>
          </w:p>
        </w:tc>
        <w:tc>
          <w:tcPr>
            <w:tcW w:w="4536" w:type="dxa"/>
          </w:tcPr>
          <w:p w14:paraId="535C4C16" w14:textId="3F2E576E" w:rsidR="0052212F" w:rsidRPr="001772EF" w:rsidRDefault="00225B7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AGACCTGTCCCTGAACCCTAT</w:t>
            </w:r>
          </w:p>
        </w:tc>
        <w:tc>
          <w:tcPr>
            <w:tcW w:w="4394" w:type="dxa"/>
          </w:tcPr>
          <w:p w14:paraId="16DFD5EA" w14:textId="2EDE6809" w:rsidR="0052212F" w:rsidRPr="001772EF" w:rsidRDefault="00225B7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CGATGGACTTCTAAACCAGCCA</w:t>
            </w:r>
          </w:p>
        </w:tc>
      </w:tr>
      <w:tr w:rsidR="0052212F" w14:paraId="7BAEDE1E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3FD8D0" w14:textId="5B0BD16C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5</w:t>
            </w:r>
          </w:p>
        </w:tc>
        <w:tc>
          <w:tcPr>
            <w:tcW w:w="4536" w:type="dxa"/>
          </w:tcPr>
          <w:p w14:paraId="4A6D631A" w14:textId="121A5E75" w:rsidR="0052212F" w:rsidRPr="001772EF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GCCGGTCCTGTGTTTGGAAT</w:t>
            </w:r>
          </w:p>
        </w:tc>
        <w:tc>
          <w:tcPr>
            <w:tcW w:w="4394" w:type="dxa"/>
          </w:tcPr>
          <w:p w14:paraId="617FB77B" w14:textId="2B47BBF4" w:rsidR="0052212F" w:rsidRPr="001772EF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GGTGAGGTTGCAGAAACGATAAA</w:t>
            </w:r>
          </w:p>
        </w:tc>
      </w:tr>
      <w:tr w:rsidR="0052212F" w14:paraId="4DC0CADA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8C2F70" w14:textId="6F6DFCAA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6</w:t>
            </w:r>
          </w:p>
        </w:tc>
        <w:tc>
          <w:tcPr>
            <w:tcW w:w="4536" w:type="dxa"/>
          </w:tcPr>
          <w:p w14:paraId="6304D658" w14:textId="66147279" w:rsidR="0052212F" w:rsidRPr="001772EF" w:rsidRDefault="00225B7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TTCTCCGACGGAAATGAATTTGC</w:t>
            </w:r>
          </w:p>
        </w:tc>
        <w:tc>
          <w:tcPr>
            <w:tcW w:w="4394" w:type="dxa"/>
          </w:tcPr>
          <w:p w14:paraId="4B9FD525" w14:textId="785C619A" w:rsidR="0052212F" w:rsidRPr="001772EF" w:rsidRDefault="00225B7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CAGCGGTAGGTCTTTTGGAAC</w:t>
            </w:r>
          </w:p>
        </w:tc>
      </w:tr>
      <w:tr w:rsidR="0052212F" w14:paraId="6BD638BA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32E1F0" w14:textId="6982FD31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7</w:t>
            </w:r>
          </w:p>
        </w:tc>
        <w:tc>
          <w:tcPr>
            <w:tcW w:w="4536" w:type="dxa"/>
          </w:tcPr>
          <w:p w14:paraId="53129EBC" w14:textId="0F133644" w:rsidR="0052212F" w:rsidRPr="001772EF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TCCTTGGGGCTAGATGGTTTC</w:t>
            </w:r>
          </w:p>
        </w:tc>
        <w:tc>
          <w:tcPr>
            <w:tcW w:w="4394" w:type="dxa"/>
          </w:tcPr>
          <w:p w14:paraId="0C607787" w14:textId="41828368" w:rsidR="0052212F" w:rsidRPr="001772EF" w:rsidRDefault="00225B7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225B71">
              <w:rPr>
                <w:rFonts w:ascii="Georgia" w:hAnsi="Georgia"/>
                <w:sz w:val="24"/>
                <w:szCs w:val="24"/>
              </w:rPr>
              <w:t>TCCACGATCACATGGTTCTTTG</w:t>
            </w:r>
          </w:p>
        </w:tc>
      </w:tr>
      <w:tr w:rsidR="0052212F" w14:paraId="6FD1E913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4B2ABD" w14:textId="61382F51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4536" w:type="dxa"/>
          </w:tcPr>
          <w:p w14:paraId="22B34F2E" w14:textId="4EABD9CC" w:rsidR="0052212F" w:rsidRPr="001772EF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ATGTTCCTTCAGTCGTCAATGC</w:t>
            </w:r>
          </w:p>
        </w:tc>
        <w:tc>
          <w:tcPr>
            <w:tcW w:w="4394" w:type="dxa"/>
          </w:tcPr>
          <w:p w14:paraId="53F16C3B" w14:textId="4449374F" w:rsidR="0052212F" w:rsidRPr="001772EF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TTGCTGCACTCTGCAATAACT</w:t>
            </w:r>
          </w:p>
        </w:tc>
      </w:tr>
      <w:tr w:rsidR="0052212F" w14:paraId="264BE5F7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E76F58" w14:textId="437C338E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4536" w:type="dxa"/>
          </w:tcPr>
          <w:p w14:paraId="63A75D1B" w14:textId="3E372C2B" w:rsidR="0052212F" w:rsidRPr="001772EF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CTGCCTTCCTACCCTGTGAG</w:t>
            </w:r>
          </w:p>
        </w:tc>
        <w:tc>
          <w:tcPr>
            <w:tcW w:w="4394" w:type="dxa"/>
          </w:tcPr>
          <w:p w14:paraId="26ABC25B" w14:textId="7DCDF6EE" w:rsidR="0052212F" w:rsidRPr="001772EF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GGATGCGGTTGGAGGACAA</w:t>
            </w:r>
          </w:p>
        </w:tc>
      </w:tr>
      <w:tr w:rsidR="0052212F" w14:paraId="7A714913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C20474" w14:textId="0ED2B577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LR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4536" w:type="dxa"/>
          </w:tcPr>
          <w:p w14:paraId="5631BA2B" w14:textId="55A682CC" w:rsidR="0052212F" w:rsidRPr="001772EF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AGGTTTGAGTGGGGCAAAAAT</w:t>
            </w:r>
          </w:p>
        </w:tc>
        <w:tc>
          <w:tcPr>
            <w:tcW w:w="4394" w:type="dxa"/>
          </w:tcPr>
          <w:p w14:paraId="4CBFF044" w14:textId="2A01F600" w:rsidR="0052212F" w:rsidRPr="001772EF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CCATCACGCAAAAGAACCCAG</w:t>
            </w:r>
          </w:p>
        </w:tc>
      </w:tr>
      <w:tr w:rsidR="0052212F" w14:paraId="4A163CC3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0D5F14" w14:textId="43F7DEA3" w:rsidR="0052212F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TF</w:t>
            </w:r>
          </w:p>
        </w:tc>
        <w:tc>
          <w:tcPr>
            <w:tcW w:w="4536" w:type="dxa"/>
          </w:tcPr>
          <w:p w14:paraId="070561CE" w14:textId="427C0B03" w:rsidR="0052212F" w:rsidRPr="001772EF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GGCGCTTCAGGCACTACAA</w:t>
            </w:r>
          </w:p>
        </w:tc>
        <w:tc>
          <w:tcPr>
            <w:tcW w:w="4394" w:type="dxa"/>
          </w:tcPr>
          <w:p w14:paraId="7485BFA6" w14:textId="7E0AAD9A" w:rsidR="0052212F" w:rsidRPr="001772EF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34225D">
              <w:rPr>
                <w:rFonts w:ascii="Georgia" w:hAnsi="Georgia"/>
                <w:sz w:val="24"/>
                <w:szCs w:val="24"/>
              </w:rPr>
              <w:t>TTGATTGACGGGTTTGGGTTC</w:t>
            </w:r>
          </w:p>
        </w:tc>
      </w:tr>
      <w:tr w:rsidR="00291BEC" w14:paraId="59DC742C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28B647" w14:textId="448858C4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S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TING</w:t>
            </w:r>
          </w:p>
        </w:tc>
        <w:tc>
          <w:tcPr>
            <w:tcW w:w="4536" w:type="dxa"/>
          </w:tcPr>
          <w:p w14:paraId="3AE59FB7" w14:textId="3987091E" w:rsidR="00291BEC" w:rsidRPr="009C41B6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CCAGAGCACACTCTCCGGTA</w:t>
            </w:r>
          </w:p>
        </w:tc>
        <w:tc>
          <w:tcPr>
            <w:tcW w:w="4394" w:type="dxa"/>
          </w:tcPr>
          <w:p w14:paraId="162D1071" w14:textId="74A7AAAD" w:rsidR="00291BEC" w:rsidRPr="009C41B6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CGCATTTGGGAGGGAGTAGTA</w:t>
            </w:r>
          </w:p>
        </w:tc>
      </w:tr>
      <w:tr w:rsidR="00291BEC" w14:paraId="1CD9CF08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9781E6" w14:textId="3DC23C6F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T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BK1</w:t>
            </w:r>
          </w:p>
        </w:tc>
        <w:tc>
          <w:tcPr>
            <w:tcW w:w="4536" w:type="dxa"/>
          </w:tcPr>
          <w:p w14:paraId="385F49D1" w14:textId="661A5B03" w:rsidR="00291BEC" w:rsidRPr="009C41B6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TGCACCCTGATATGTATGAGAGA</w:t>
            </w:r>
          </w:p>
        </w:tc>
        <w:tc>
          <w:tcPr>
            <w:tcW w:w="4394" w:type="dxa"/>
          </w:tcPr>
          <w:p w14:paraId="3A9FBB1B" w14:textId="045FA3D3" w:rsidR="00291BEC" w:rsidRPr="009C41B6" w:rsidRDefault="0034225D" w:rsidP="0034225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AAATGGCAGTGATCCAGTAGC</w:t>
            </w:r>
          </w:p>
        </w:tc>
      </w:tr>
      <w:tr w:rsidR="00291BEC" w14:paraId="6917DE87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605B49" w14:textId="5F953102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 w:rsidR="00291BEC"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I</w:t>
            </w:r>
            <w:r w:rsidR="00291BEC">
              <w:rPr>
                <w:rFonts w:ascii="Georgia" w:hAnsi="Georgia"/>
                <w:b w:val="0"/>
                <w:bCs w:val="0"/>
                <w:sz w:val="24"/>
                <w:szCs w:val="24"/>
              </w:rPr>
              <w:t>L-6</w:t>
            </w:r>
          </w:p>
        </w:tc>
        <w:tc>
          <w:tcPr>
            <w:tcW w:w="4536" w:type="dxa"/>
          </w:tcPr>
          <w:p w14:paraId="609AF47B" w14:textId="596F3A8E" w:rsidR="00291BEC" w:rsidRPr="009C41B6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CAGCCCTGAGAAAGGAGACAT</w:t>
            </w:r>
          </w:p>
        </w:tc>
        <w:tc>
          <w:tcPr>
            <w:tcW w:w="4394" w:type="dxa"/>
          </w:tcPr>
          <w:p w14:paraId="33A20147" w14:textId="14DFB7DF" w:rsidR="00291BEC" w:rsidRPr="009C41B6" w:rsidRDefault="0034225D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GGTTCAGGTTGTTTTCTGCCA</w:t>
            </w:r>
          </w:p>
        </w:tc>
      </w:tr>
      <w:tr w:rsidR="00291BEC" w14:paraId="45D2A496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3B0BA25" w14:textId="1D805483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Human-</w:t>
            </w: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APDH</w:t>
            </w:r>
          </w:p>
        </w:tc>
        <w:tc>
          <w:tcPr>
            <w:tcW w:w="4536" w:type="dxa"/>
          </w:tcPr>
          <w:p w14:paraId="1DE1EC32" w14:textId="5E0EC0F2" w:rsidR="00291BEC" w:rsidRPr="009C41B6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GGAGCGAGATCCCTCCAAAAT</w:t>
            </w:r>
          </w:p>
        </w:tc>
        <w:tc>
          <w:tcPr>
            <w:tcW w:w="4394" w:type="dxa"/>
          </w:tcPr>
          <w:p w14:paraId="7F2EE9F7" w14:textId="3CFE1E3C" w:rsidR="00291BEC" w:rsidRPr="009C41B6" w:rsidRDefault="0034225D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34225D">
              <w:rPr>
                <w:rFonts w:ascii="Georgia" w:hAnsi="Georgia" w:cs="Times New Roman"/>
                <w:sz w:val="24"/>
                <w:szCs w:val="24"/>
              </w:rPr>
              <w:t>GGCTGTTGTCATACTTCTCATGG</w:t>
            </w:r>
          </w:p>
        </w:tc>
      </w:tr>
      <w:tr w:rsidR="00291BEC" w14:paraId="74A325C6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A1277E" w14:textId="7EC9CBCE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ouse-TF</w:t>
            </w:r>
          </w:p>
        </w:tc>
        <w:tc>
          <w:tcPr>
            <w:tcW w:w="4536" w:type="dxa"/>
          </w:tcPr>
          <w:p w14:paraId="5974FD64" w14:textId="1482FDFA" w:rsidR="00291BEC" w:rsidRPr="009C41B6" w:rsidRDefault="004C6A3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CTGGAAAAACAAGTGCTTCTCG</w:t>
            </w:r>
          </w:p>
        </w:tc>
        <w:tc>
          <w:tcPr>
            <w:tcW w:w="4394" w:type="dxa"/>
          </w:tcPr>
          <w:p w14:paraId="7829BF77" w14:textId="16B30D2B" w:rsidR="00291BEC" w:rsidRPr="009C41B6" w:rsidRDefault="004C6A3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ACAGAGAGGACCTTTGCTTCA</w:t>
            </w:r>
          </w:p>
        </w:tc>
      </w:tr>
      <w:tr w:rsidR="00291BEC" w14:paraId="29066D2E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649E5F" w14:textId="4BAE8164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ouse-IL-1</w:t>
            </w:r>
            <w:r w:rsidRPr="0034225D">
              <w:rPr>
                <w:rFonts w:ascii="Georgia" w:hAnsi="Georgia"/>
                <w:b w:val="0"/>
                <w:bCs w:val="0"/>
                <w:sz w:val="24"/>
                <w:szCs w:val="24"/>
              </w:rPr>
              <w:t>β</w:t>
            </w:r>
          </w:p>
        </w:tc>
        <w:tc>
          <w:tcPr>
            <w:tcW w:w="4536" w:type="dxa"/>
          </w:tcPr>
          <w:p w14:paraId="121C7B3B" w14:textId="589D5F4E" w:rsidR="00291BEC" w:rsidRPr="009C41B6" w:rsidRDefault="004C6A31" w:rsidP="004C6A3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GAAATGCCACCTTTTGACAGTG</w:t>
            </w:r>
          </w:p>
        </w:tc>
        <w:tc>
          <w:tcPr>
            <w:tcW w:w="4394" w:type="dxa"/>
          </w:tcPr>
          <w:p w14:paraId="69B03C4E" w14:textId="24C2FC6B" w:rsidR="00291BEC" w:rsidRPr="009C41B6" w:rsidRDefault="004C6A3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TGGATGCTCTCATCAGGACAG</w:t>
            </w:r>
          </w:p>
        </w:tc>
      </w:tr>
      <w:tr w:rsidR="00291BEC" w14:paraId="7B59817D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2F0AB8" w14:textId="2C83CCB0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ouse-IL-6</w:t>
            </w:r>
          </w:p>
        </w:tc>
        <w:tc>
          <w:tcPr>
            <w:tcW w:w="4536" w:type="dxa"/>
          </w:tcPr>
          <w:p w14:paraId="51BB04F1" w14:textId="4AD085CB" w:rsidR="00291BEC" w:rsidRPr="009C41B6" w:rsidRDefault="004C6A3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CTGCAAGAGACTTCCATCCAG</w:t>
            </w:r>
          </w:p>
        </w:tc>
        <w:tc>
          <w:tcPr>
            <w:tcW w:w="4394" w:type="dxa"/>
          </w:tcPr>
          <w:p w14:paraId="0EB97210" w14:textId="54B0661B" w:rsidR="00291BEC" w:rsidRPr="009C41B6" w:rsidRDefault="004C6A31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AGTGGTATAGACAGGTCTGTTGG</w:t>
            </w:r>
          </w:p>
        </w:tc>
      </w:tr>
      <w:tr w:rsidR="00291BEC" w14:paraId="1E201823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F3E70A" w14:textId="29BBD2B0" w:rsidR="00291BEC" w:rsidRDefault="0034225D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ouse-TNF-</w:t>
            </w:r>
            <w:r w:rsidR="004C6A31" w:rsidRPr="004C6A31">
              <w:rPr>
                <w:rFonts w:ascii="Georgia" w:hAnsi="Georgia"/>
                <w:b w:val="0"/>
                <w:bCs w:val="0"/>
                <w:sz w:val="24"/>
                <w:szCs w:val="24"/>
              </w:rPr>
              <w:t>α</w:t>
            </w:r>
          </w:p>
        </w:tc>
        <w:tc>
          <w:tcPr>
            <w:tcW w:w="4536" w:type="dxa"/>
          </w:tcPr>
          <w:p w14:paraId="0EF3332B" w14:textId="345A032C" w:rsidR="00291BEC" w:rsidRPr="009C41B6" w:rsidRDefault="004C6A3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CAGGCGGTGCCTATGTCTC</w:t>
            </w:r>
          </w:p>
        </w:tc>
        <w:tc>
          <w:tcPr>
            <w:tcW w:w="4394" w:type="dxa"/>
          </w:tcPr>
          <w:p w14:paraId="22FEA581" w14:textId="3B8A1C23" w:rsidR="00291BEC" w:rsidRPr="009C41B6" w:rsidRDefault="004C6A3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CGATCACCCCGAAGTTCAGTAG</w:t>
            </w:r>
          </w:p>
        </w:tc>
      </w:tr>
      <w:tr w:rsidR="00973468" w:rsidRPr="00973468" w14:paraId="0C64EA47" w14:textId="77777777" w:rsidTr="00AE09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E27924E" w14:textId="5867CFAF" w:rsidR="00973468" w:rsidRPr="00973468" w:rsidRDefault="00973468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 w:rsidRPr="00973468"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t>M</w:t>
            </w:r>
            <w:r w:rsidRPr="00973468">
              <w:rPr>
                <w:rFonts w:ascii="Georgia" w:hAnsi="Georgia"/>
                <w:b w:val="0"/>
                <w:bCs w:val="0"/>
                <w:sz w:val="24"/>
                <w:szCs w:val="24"/>
              </w:rPr>
              <w:t>ouse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-TLR2</w:t>
            </w:r>
          </w:p>
        </w:tc>
        <w:tc>
          <w:tcPr>
            <w:tcW w:w="4536" w:type="dxa"/>
          </w:tcPr>
          <w:p w14:paraId="6F246FE8" w14:textId="4B45BADA" w:rsidR="00973468" w:rsidRPr="00973468" w:rsidRDefault="00973468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973468">
              <w:rPr>
                <w:rFonts w:ascii="Georgia" w:hAnsi="Georgia" w:cs="Times New Roman"/>
                <w:sz w:val="24"/>
                <w:szCs w:val="24"/>
              </w:rPr>
              <w:t>TCTAAAGTCGATCCGCGACAT</w:t>
            </w:r>
          </w:p>
        </w:tc>
        <w:tc>
          <w:tcPr>
            <w:tcW w:w="4394" w:type="dxa"/>
          </w:tcPr>
          <w:p w14:paraId="63E6129D" w14:textId="5D86C502" w:rsidR="00973468" w:rsidRPr="00973468" w:rsidRDefault="00973468" w:rsidP="00AE094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973468">
              <w:rPr>
                <w:rFonts w:ascii="Georgia" w:hAnsi="Georgia" w:cs="Times New Roman"/>
                <w:sz w:val="24"/>
                <w:szCs w:val="24"/>
              </w:rPr>
              <w:t>CTACGGGCAGTGGTGAAAACT</w:t>
            </w:r>
          </w:p>
        </w:tc>
      </w:tr>
      <w:tr w:rsidR="00291BEC" w14:paraId="4D2C19F0" w14:textId="77777777" w:rsidTr="00AE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5AA462" w14:textId="631ECE74" w:rsidR="00291BEC" w:rsidRDefault="004C6A31" w:rsidP="00AE0945">
            <w:pPr>
              <w:spacing w:line="480" w:lineRule="auto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>
              <w:rPr>
                <w:rFonts w:ascii="Georgia" w:hAnsi="Georgia" w:hint="eastAsia"/>
                <w:b w:val="0"/>
                <w:bCs w:val="0"/>
                <w:sz w:val="24"/>
                <w:szCs w:val="24"/>
              </w:rPr>
              <w:lastRenderedPageBreak/>
              <w:t>M</w:t>
            </w:r>
            <w:r>
              <w:rPr>
                <w:rFonts w:ascii="Georgia" w:hAnsi="Georgia"/>
                <w:b w:val="0"/>
                <w:bCs w:val="0"/>
                <w:sz w:val="24"/>
                <w:szCs w:val="24"/>
              </w:rPr>
              <w:t>ouse-GAPDH</w:t>
            </w:r>
          </w:p>
        </w:tc>
        <w:tc>
          <w:tcPr>
            <w:tcW w:w="4536" w:type="dxa"/>
          </w:tcPr>
          <w:p w14:paraId="08611919" w14:textId="67BC136F" w:rsidR="00291BEC" w:rsidRPr="009C41B6" w:rsidRDefault="004C6A3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TGACCTCAACTACATGGTCTACA</w:t>
            </w:r>
          </w:p>
        </w:tc>
        <w:tc>
          <w:tcPr>
            <w:tcW w:w="4394" w:type="dxa"/>
          </w:tcPr>
          <w:p w14:paraId="100C913A" w14:textId="0FEEAD28" w:rsidR="00291BEC" w:rsidRPr="009C41B6" w:rsidRDefault="004C6A31" w:rsidP="00AE094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24"/>
                <w:szCs w:val="24"/>
              </w:rPr>
            </w:pPr>
            <w:r w:rsidRPr="004C6A31">
              <w:rPr>
                <w:rFonts w:ascii="Georgia" w:hAnsi="Georgia" w:cs="Times New Roman"/>
                <w:sz w:val="24"/>
                <w:szCs w:val="24"/>
              </w:rPr>
              <w:t>CTTCCCATTCTCGGCCTTG</w:t>
            </w:r>
          </w:p>
        </w:tc>
      </w:tr>
    </w:tbl>
    <w:p w14:paraId="45E61855" w14:textId="4F322BD4" w:rsidR="00413D9B" w:rsidRPr="002817E6" w:rsidRDefault="00413D9B" w:rsidP="002817E6">
      <w:pPr>
        <w:tabs>
          <w:tab w:val="left" w:pos="720"/>
        </w:tabs>
        <w:spacing w:line="400" w:lineRule="exact"/>
        <w:rPr>
          <w:rFonts w:ascii="Georgia" w:hAnsi="Georgia" w:cs="Times New Roman" w:hint="eastAsia"/>
          <w:color w:val="000000" w:themeColor="text1"/>
          <w:sz w:val="22"/>
        </w:rPr>
      </w:pPr>
    </w:p>
    <w:sectPr w:rsidR="00413D9B" w:rsidRPr="00281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FD894" w14:textId="77777777" w:rsidR="004C6BB1" w:rsidRDefault="004C6BB1" w:rsidP="00091F73">
      <w:r>
        <w:separator/>
      </w:r>
    </w:p>
  </w:endnote>
  <w:endnote w:type="continuationSeparator" w:id="0">
    <w:p w14:paraId="7412BDFB" w14:textId="77777777" w:rsidR="004C6BB1" w:rsidRDefault="004C6BB1" w:rsidP="00091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B8782" w14:textId="77777777" w:rsidR="004C6BB1" w:rsidRDefault="004C6BB1" w:rsidP="00091F73">
      <w:r>
        <w:separator/>
      </w:r>
    </w:p>
  </w:footnote>
  <w:footnote w:type="continuationSeparator" w:id="0">
    <w:p w14:paraId="42D34517" w14:textId="77777777" w:rsidR="004C6BB1" w:rsidRDefault="004C6BB1" w:rsidP="00091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A9"/>
    <w:rsid w:val="00017FCA"/>
    <w:rsid w:val="00091F73"/>
    <w:rsid w:val="000A28F9"/>
    <w:rsid w:val="00204016"/>
    <w:rsid w:val="00204BDD"/>
    <w:rsid w:val="00225B71"/>
    <w:rsid w:val="002817E6"/>
    <w:rsid w:val="00291BEC"/>
    <w:rsid w:val="00313E5F"/>
    <w:rsid w:val="0034225D"/>
    <w:rsid w:val="00406948"/>
    <w:rsid w:val="00413D9B"/>
    <w:rsid w:val="00416F4B"/>
    <w:rsid w:val="00474E82"/>
    <w:rsid w:val="004878C3"/>
    <w:rsid w:val="004C6A31"/>
    <w:rsid w:val="004C6BB1"/>
    <w:rsid w:val="0052212F"/>
    <w:rsid w:val="005C1335"/>
    <w:rsid w:val="006725A9"/>
    <w:rsid w:val="006C4709"/>
    <w:rsid w:val="007A75EE"/>
    <w:rsid w:val="00806A7E"/>
    <w:rsid w:val="00807F34"/>
    <w:rsid w:val="00834286"/>
    <w:rsid w:val="008A2129"/>
    <w:rsid w:val="00973468"/>
    <w:rsid w:val="00984B24"/>
    <w:rsid w:val="00A37649"/>
    <w:rsid w:val="00A921FC"/>
    <w:rsid w:val="00AB633D"/>
    <w:rsid w:val="00B33B32"/>
    <w:rsid w:val="00BF54A7"/>
    <w:rsid w:val="00C80741"/>
    <w:rsid w:val="00DB7960"/>
    <w:rsid w:val="00E1298E"/>
    <w:rsid w:val="00E3268F"/>
    <w:rsid w:val="00ED6296"/>
    <w:rsid w:val="00F52848"/>
    <w:rsid w:val="00FA0F3F"/>
    <w:rsid w:val="00FF7BE6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594A"/>
  <w15:chartTrackingRefBased/>
  <w15:docId w15:val="{8F1C57A1-6D16-420C-B914-4174669A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725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1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mengdi</dc:creator>
  <cp:keywords/>
  <dc:description/>
  <cp:lastModifiedBy>zhu zhu</cp:lastModifiedBy>
  <cp:revision>2</cp:revision>
  <dcterms:created xsi:type="dcterms:W3CDTF">2023-06-16T06:26:00Z</dcterms:created>
  <dcterms:modified xsi:type="dcterms:W3CDTF">2023-06-16T06:26:00Z</dcterms:modified>
</cp:coreProperties>
</file>